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D8F1E" w14:textId="7C03AF93" w:rsidR="00D03B20" w:rsidRPr="00D03B20" w:rsidRDefault="00D03B20" w:rsidP="00D03B20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03B20">
        <w:rPr>
          <w:rFonts w:ascii="Times New Roman" w:eastAsia="SimSun" w:hAnsi="Times New Roman" w:cs="Times New Roman"/>
          <w:b/>
          <w:bCs/>
          <w:sz w:val="24"/>
          <w:szCs w:val="24"/>
        </w:rPr>
        <w:t>Table S1 The kinetic parameters of rCrXyl30-FL and its CBM-truncated versions against glucuronoxyl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4"/>
        <w:gridCol w:w="1234"/>
        <w:gridCol w:w="1666"/>
        <w:gridCol w:w="1281"/>
      </w:tblGrid>
      <w:tr w:rsidR="00D03B20" w:rsidRPr="00D03B20" w14:paraId="4232DB4A" w14:textId="77777777" w:rsidTr="0044215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A85C4C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E9A6C0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rCrXyl30-F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EF71B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rCrXyl30-CBM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4A9B41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rCrXyl30-CD</w:t>
            </w:r>
          </w:p>
        </w:tc>
      </w:tr>
      <w:tr w:rsidR="00D03B20" w:rsidRPr="00D03B20" w14:paraId="7B0B8D55" w14:textId="77777777" w:rsidTr="0044215E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137515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K</w:t>
            </w:r>
            <w:r w:rsidRPr="00D03B20">
              <w:rPr>
                <w:rFonts w:ascii="Times New Roman" w:hAnsi="Times New Roman" w:cs="Times New Roman"/>
                <w:szCs w:val="21"/>
                <w:vertAlign w:val="subscript"/>
              </w:rPr>
              <w:t xml:space="preserve">m </w:t>
            </w:r>
            <w:r w:rsidRPr="00D03B20">
              <w:rPr>
                <w:rFonts w:ascii="Times New Roman" w:hAnsi="Times New Roman" w:cs="Times New Roman"/>
                <w:szCs w:val="21"/>
              </w:rPr>
              <w:t>(g/L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97F803E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0.7 ± 0.0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B67ADA7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2.0 ± 0.1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7DC56C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 xml:space="preserve">1.6 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± 0.1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D03B20" w:rsidRPr="00D03B20" w14:paraId="44411E93" w14:textId="77777777" w:rsidTr="0044215E">
        <w:tc>
          <w:tcPr>
            <w:tcW w:w="0" w:type="auto"/>
            <w:vAlign w:val="center"/>
          </w:tcPr>
          <w:p w14:paraId="0539F290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k</w:t>
            </w:r>
            <w:r w:rsidRPr="00D03B20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cat</w:t>
            </w:r>
            <w:r w:rsidRPr="00D03B20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D03B20">
              <w:rPr>
                <w:rFonts w:ascii="Times New Roman" w:hAnsi="Times New Roman" w:cs="Times New Roman"/>
                <w:szCs w:val="21"/>
              </w:rPr>
              <w:t>(/s)</w:t>
            </w:r>
          </w:p>
        </w:tc>
        <w:tc>
          <w:tcPr>
            <w:tcW w:w="0" w:type="auto"/>
            <w:vAlign w:val="center"/>
          </w:tcPr>
          <w:p w14:paraId="1B1B3B62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11.8 ± 0.4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EC1D37F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5.5 ± 0.2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CDBB87A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6.4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± 0.2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D03B20" w:rsidRPr="00D03B20" w14:paraId="2EDB84DD" w14:textId="77777777" w:rsidTr="0044215E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3EC9CB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k</w:t>
            </w:r>
            <w:r w:rsidRPr="00D03B20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cat</w:t>
            </w:r>
            <w:r w:rsidRPr="00D03B20">
              <w:rPr>
                <w:rFonts w:ascii="Times New Roman" w:hAnsi="Times New Roman" w:cs="Times New Roman"/>
                <w:szCs w:val="21"/>
              </w:rPr>
              <w:t>/K</w:t>
            </w:r>
            <w:r w:rsidRPr="00D03B20">
              <w:rPr>
                <w:rFonts w:ascii="Times New Roman" w:hAnsi="Times New Roman" w:cs="Times New Roman" w:hint="eastAsia"/>
                <w:szCs w:val="21"/>
                <w:vertAlign w:val="subscript"/>
              </w:rPr>
              <w:t>m</w:t>
            </w:r>
            <w:r w:rsidRPr="00D03B20">
              <w:rPr>
                <w:rFonts w:ascii="Times New Roman" w:hAnsi="Times New Roman" w:cs="Times New Roman"/>
                <w:szCs w:val="21"/>
              </w:rPr>
              <w:t xml:space="preserve"> (L/g/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D022CD" w14:textId="77777777" w:rsidR="00D03B20" w:rsidRPr="00D03B20" w:rsidRDefault="00D03B20" w:rsidP="004421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16.3 ± 1.3</w:t>
            </w:r>
            <w:r w:rsidRPr="00D03B20">
              <w:rPr>
                <w:rStyle w:val="fontstyle01"/>
                <w:rFonts w:ascii="Times New Roman" w:eastAsia="SimSun" w:hAnsi="Times New Roman" w:cs="Times New Roman"/>
                <w:szCs w:val="21"/>
                <w:vertAlign w:val="superscript"/>
              </w:rPr>
              <w:t>α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D3D2D6" w14:textId="77777777" w:rsidR="00D03B20" w:rsidRPr="00D03B20" w:rsidRDefault="00D03B20" w:rsidP="004421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>2.8 ± 0.2</w:t>
            </w:r>
            <w:r w:rsidRPr="00D03B20">
              <w:rPr>
                <w:rFonts w:ascii="Times New Roman" w:hAnsi="Times New Roman" w:cs="Times New Roman"/>
                <w:szCs w:val="21"/>
                <w:vertAlign w:val="superscript"/>
              </w:rPr>
              <w:t>β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84C36B4" w14:textId="77777777" w:rsidR="00D03B20" w:rsidRPr="00D03B20" w:rsidRDefault="00D03B20" w:rsidP="00442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B20">
              <w:rPr>
                <w:rFonts w:ascii="Times New Roman" w:hAnsi="Times New Roman" w:cs="Times New Roman"/>
                <w:szCs w:val="21"/>
              </w:rPr>
              <w:t>4.1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± 0.3</w:t>
            </w:r>
            <w:r w:rsidRPr="00D03B2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γ</w:t>
            </w:r>
          </w:p>
        </w:tc>
      </w:tr>
    </w:tbl>
    <w:p w14:paraId="3684D439" w14:textId="77777777" w:rsidR="00D03B20" w:rsidRDefault="00D03B20" w:rsidP="00D03B2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26148691"/>
      <w:r w:rsidRPr="00D03B20">
        <w:rPr>
          <w:rFonts w:ascii="Times New Roman" w:eastAsia="SimSun" w:hAnsi="Times New Roman" w:cs="Times New Roman"/>
          <w:sz w:val="24"/>
          <w:szCs w:val="24"/>
        </w:rPr>
        <w:t>Different superscript</w:t>
      </w:r>
      <w:bookmarkStart w:id="1" w:name="_GoBack"/>
      <w:bookmarkEnd w:id="1"/>
      <w:r w:rsidRPr="00D03B20">
        <w:rPr>
          <w:rFonts w:ascii="Times New Roman" w:eastAsia="SimSun" w:hAnsi="Times New Roman" w:cs="Times New Roman"/>
          <w:sz w:val="24"/>
          <w:szCs w:val="24"/>
        </w:rPr>
        <w:t>s indicate significant differences (</w:t>
      </w:r>
      <w:r w:rsidRPr="00D03B20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D03B20">
        <w:rPr>
          <w:rFonts w:ascii="Times New Roman" w:eastAsia="SimSun" w:hAnsi="Times New Roman" w:cs="Times New Roman"/>
          <w:sz w:val="24"/>
          <w:szCs w:val="24"/>
        </w:rPr>
        <w:t xml:space="preserve"> &lt; 0.05).</w:t>
      </w:r>
    </w:p>
    <w:bookmarkEnd w:id="0"/>
    <w:p w14:paraId="59EA4F75" w14:textId="2F935C02" w:rsidR="006F7B0E" w:rsidRPr="00D03B20" w:rsidRDefault="006F7B0E" w:rsidP="00D03B20"/>
    <w:sectPr w:rsidR="006F7B0E" w:rsidRPr="00D03B20" w:rsidSect="00C72A7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979CD" w14:textId="77777777" w:rsidR="00F54037" w:rsidRDefault="00F54037" w:rsidP="001936D4">
      <w:r>
        <w:separator/>
      </w:r>
    </w:p>
  </w:endnote>
  <w:endnote w:type="continuationSeparator" w:id="0">
    <w:p w14:paraId="5DBF8F2F" w14:textId="77777777" w:rsidR="00F54037" w:rsidRDefault="00F54037" w:rsidP="00193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2955589"/>
      <w:docPartObj>
        <w:docPartGallery w:val="Page Numbers (Bottom of Page)"/>
        <w:docPartUnique/>
      </w:docPartObj>
    </w:sdtPr>
    <w:sdtEndPr/>
    <w:sdtContent>
      <w:p w14:paraId="7F28750F" w14:textId="77777777" w:rsidR="00CF3E28" w:rsidRDefault="00C72A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2A70">
          <w:rPr>
            <w:noProof/>
            <w:lang w:val="zh-CN"/>
          </w:rPr>
          <w:t>1</w:t>
        </w:r>
        <w:r>
          <w:fldChar w:fldCharType="end"/>
        </w:r>
      </w:p>
    </w:sdtContent>
  </w:sdt>
  <w:p w14:paraId="4E1FB57D" w14:textId="77777777" w:rsidR="00CF3E28" w:rsidRDefault="00C72A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4AD99" w14:textId="77777777" w:rsidR="00F54037" w:rsidRDefault="00F54037" w:rsidP="001936D4">
      <w:r>
        <w:separator/>
      </w:r>
    </w:p>
  </w:footnote>
  <w:footnote w:type="continuationSeparator" w:id="0">
    <w:p w14:paraId="7E3DFA9F" w14:textId="77777777" w:rsidR="00F54037" w:rsidRDefault="00F54037" w:rsidP="00193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6C"/>
    <w:rsid w:val="0001451F"/>
    <w:rsid w:val="00090B46"/>
    <w:rsid w:val="000C2682"/>
    <w:rsid w:val="001069FB"/>
    <w:rsid w:val="001177F2"/>
    <w:rsid w:val="0017223A"/>
    <w:rsid w:val="0018125D"/>
    <w:rsid w:val="001812E2"/>
    <w:rsid w:val="00192345"/>
    <w:rsid w:val="001936D4"/>
    <w:rsid w:val="001F4FF4"/>
    <w:rsid w:val="001F7DF4"/>
    <w:rsid w:val="0023645D"/>
    <w:rsid w:val="00270545"/>
    <w:rsid w:val="00275587"/>
    <w:rsid w:val="002844B0"/>
    <w:rsid w:val="00291E8B"/>
    <w:rsid w:val="002D0B0C"/>
    <w:rsid w:val="002E1A1C"/>
    <w:rsid w:val="00312D0B"/>
    <w:rsid w:val="00323449"/>
    <w:rsid w:val="003470D8"/>
    <w:rsid w:val="00364FAB"/>
    <w:rsid w:val="00391433"/>
    <w:rsid w:val="003C4E4D"/>
    <w:rsid w:val="004630FB"/>
    <w:rsid w:val="0046707B"/>
    <w:rsid w:val="004B05B1"/>
    <w:rsid w:val="00520F80"/>
    <w:rsid w:val="00543789"/>
    <w:rsid w:val="00567090"/>
    <w:rsid w:val="00587C95"/>
    <w:rsid w:val="005C43E2"/>
    <w:rsid w:val="00606FD0"/>
    <w:rsid w:val="006703FA"/>
    <w:rsid w:val="006A2C1B"/>
    <w:rsid w:val="006B518C"/>
    <w:rsid w:val="006D2F52"/>
    <w:rsid w:val="006E66B5"/>
    <w:rsid w:val="006F7B0E"/>
    <w:rsid w:val="007763AA"/>
    <w:rsid w:val="00796476"/>
    <w:rsid w:val="007A0A07"/>
    <w:rsid w:val="007D7B3E"/>
    <w:rsid w:val="008027C1"/>
    <w:rsid w:val="0084744A"/>
    <w:rsid w:val="00852223"/>
    <w:rsid w:val="008B0C99"/>
    <w:rsid w:val="008D3BB5"/>
    <w:rsid w:val="008E0D8C"/>
    <w:rsid w:val="00927A38"/>
    <w:rsid w:val="00933866"/>
    <w:rsid w:val="00A0057F"/>
    <w:rsid w:val="00A70A11"/>
    <w:rsid w:val="00B576E9"/>
    <w:rsid w:val="00B63688"/>
    <w:rsid w:val="00B6563C"/>
    <w:rsid w:val="00B76CD3"/>
    <w:rsid w:val="00B81A89"/>
    <w:rsid w:val="00B96BAF"/>
    <w:rsid w:val="00BB0D54"/>
    <w:rsid w:val="00BC48B1"/>
    <w:rsid w:val="00BD58C0"/>
    <w:rsid w:val="00C72A70"/>
    <w:rsid w:val="00D03B20"/>
    <w:rsid w:val="00D076FF"/>
    <w:rsid w:val="00D26388"/>
    <w:rsid w:val="00D359EF"/>
    <w:rsid w:val="00DA3035"/>
    <w:rsid w:val="00DA45B7"/>
    <w:rsid w:val="00E121F5"/>
    <w:rsid w:val="00EF37F6"/>
    <w:rsid w:val="00F10B19"/>
    <w:rsid w:val="00F3113E"/>
    <w:rsid w:val="00F3223A"/>
    <w:rsid w:val="00F54037"/>
    <w:rsid w:val="00F60BB9"/>
    <w:rsid w:val="00F678E5"/>
    <w:rsid w:val="00F7276C"/>
    <w:rsid w:val="00F928F8"/>
    <w:rsid w:val="00F97D80"/>
    <w:rsid w:val="00FC6BB2"/>
    <w:rsid w:val="00FD085A"/>
    <w:rsid w:val="00FD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86782"/>
  <w15:chartTrackingRefBased/>
  <w15:docId w15:val="{265680E3-F6C6-482A-9602-1E529107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B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6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36D4"/>
    <w:rPr>
      <w:sz w:val="18"/>
      <w:szCs w:val="18"/>
    </w:rPr>
  </w:style>
  <w:style w:type="character" w:customStyle="1" w:styleId="fontstyle01">
    <w:name w:val="fontstyle01"/>
    <w:basedOn w:val="DefaultParagraphFont"/>
    <w:rsid w:val="00D26388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A3035"/>
  </w:style>
  <w:style w:type="character" w:styleId="LineNumber">
    <w:name w:val="line number"/>
    <w:basedOn w:val="DefaultParagraphFont"/>
    <w:uiPriority w:val="99"/>
    <w:semiHidden/>
    <w:unhideWhenUsed/>
    <w:rsid w:val="006F7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wen</dc:creator>
  <cp:keywords/>
  <dc:description/>
  <cp:lastModifiedBy>Sowmiya Subramani</cp:lastModifiedBy>
  <cp:revision>47</cp:revision>
  <dcterms:created xsi:type="dcterms:W3CDTF">2022-08-15T11:16:00Z</dcterms:created>
  <dcterms:modified xsi:type="dcterms:W3CDTF">2023-03-01T10:46:00Z</dcterms:modified>
</cp:coreProperties>
</file>